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6C61EE6">
      <w:pPr>
        <w:spacing w:line="276" w:lineRule="auto"/>
        <w:rPr>
          <w:rFonts w:hint="default" w:ascii="Times New Roman" w:hAnsi="Times New Roman" w:cs="Times New Roman"/>
          <w:sz w:val="21"/>
          <w:szCs w:val="21"/>
          <w:lang w:val="en-US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. Post hoc tests for inter-group comparisons.</w:t>
      </w:r>
    </w:p>
    <w:tbl>
      <w:tblPr>
        <w:tblStyle w:val="4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14"/>
        <w:gridCol w:w="1125"/>
        <w:gridCol w:w="1125"/>
        <w:gridCol w:w="1125"/>
      </w:tblGrid>
      <w:tr w14:paraId="2799F2D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44C4AA"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ariables</w:t>
            </w:r>
          </w:p>
        </w:tc>
        <w:tc>
          <w:tcPr>
            <w:tcW w:w="0" w:type="auto"/>
            <w:gridSpan w:val="3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993243F"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Post hoc tests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i w:val="0"/>
                <w:iCs w:val="0"/>
                <w:color w:val="000000"/>
                <w:sz w:val="21"/>
                <w:szCs w:val="21"/>
                <w:lang w:val="en-US" w:eastAsia="zh-CN" w:bidi="ar"/>
              </w:rPr>
              <w:t>adjusted</w:t>
            </w:r>
            <w:r>
              <w:rPr>
                <w:rFonts w:hint="eastAsia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cs="Times New Roman"/>
                <w:b/>
                <w:bCs/>
                <w:i/>
                <w:iCs/>
                <w:color w:val="000000"/>
                <w:sz w:val="21"/>
                <w:szCs w:val="21"/>
                <w:lang w:val="en-US" w:eastAsia="zh-CN" w:bidi="ar"/>
              </w:rPr>
              <w:t>p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-value</w:t>
            </w:r>
          </w:p>
        </w:tc>
      </w:tr>
      <w:tr w14:paraId="2D36BDB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55" w:hRule="atLeast"/>
        </w:trPr>
        <w:tc>
          <w:tcPr>
            <w:tcW w:w="0" w:type="auto"/>
            <w:vMerge w:val="continue"/>
            <w:tcBorders>
              <w:bottom w:val="single" w:color="auto" w:sz="4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1913656">
            <w:pPr>
              <w:spacing w:line="240" w:lineRule="auto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46005700"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T1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S. T2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6E68B489"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S. T3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vAlign w:val="center"/>
          </w:tcPr>
          <w:p w14:paraId="7B389DAF">
            <w:pPr>
              <w:spacing w:line="240" w:lineRule="auto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T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VS. T3</w:t>
            </w:r>
          </w:p>
        </w:tc>
      </w:tr>
      <w:tr w14:paraId="12BA889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16702DB1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56E07B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0D84275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 w14:paraId="7E00F58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1B69874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76A922B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Age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6A61A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C43F0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37000C8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56 </w:t>
            </w:r>
          </w:p>
        </w:tc>
      </w:tr>
      <w:tr w14:paraId="28E7499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09AF288C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BMI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5F665E7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CF30C3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1E8E437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</w:tr>
      <w:tr w14:paraId="078F03B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shd w:val="clear" w:color="auto" w:fill="auto"/>
            <w:noWrap/>
            <w:vAlign w:val="center"/>
          </w:tcPr>
          <w:p w14:paraId="61E55B51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31E2C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671276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5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4F24B6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63 </w:t>
            </w:r>
          </w:p>
        </w:tc>
      </w:tr>
      <w:tr w14:paraId="7EF6D87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DBF3BE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Laboratory tes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50332A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EDF4C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BDCF44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65E3BCC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FE20E7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Hgb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560B8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87F59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E2747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17B0D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9BC1290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Platelet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38AF2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2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79308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68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2BB31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416 </w:t>
            </w:r>
          </w:p>
        </w:tc>
      </w:tr>
      <w:tr w14:paraId="5CA60B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8C0F637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WB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87337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5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54D5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8DF5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F45486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84717D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63CEF4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2E27E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C3272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2 </w:t>
            </w:r>
          </w:p>
        </w:tc>
      </w:tr>
      <w:tr w14:paraId="05BF9CC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F44AA6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N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B8F17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CA6E3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EA109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786CC1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BEDD3E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l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03C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B3FD0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F9490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7E7154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9C2A8C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K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DE117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DAF86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9913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795DBB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35EC6B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BG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77E7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8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1ED9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478A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3C1467F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4B76F0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3949DA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53FB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278AD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111048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D3A6AD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BU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CA4E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047E5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52965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61234C4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F2BBB8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Comorbidity diseas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61418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3F4E15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F0B259B">
            <w:pPr>
              <w:spacing w:line="240" w:lineRule="auto"/>
              <w:rPr>
                <w:rFonts w:hint="default" w:ascii="Times New Roman" w:hAnsi="Times New Roman" w:cs="Times New Roman"/>
                <w:sz w:val="21"/>
                <w:szCs w:val="21"/>
              </w:rPr>
            </w:pPr>
          </w:p>
        </w:tc>
      </w:tr>
      <w:tr w14:paraId="77C80C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A42E45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Myocardial infarc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5DC1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8B60E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9D754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64 </w:t>
            </w:r>
          </w:p>
        </w:tc>
      </w:tr>
      <w:tr w14:paraId="0DAA3DA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BE853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ongestive heart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9E75A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8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7724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8EB37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</w:tr>
      <w:tr w14:paraId="48C92F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FECC48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erebrovascular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ECA93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52F1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9EE5B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4 </w:t>
            </w:r>
          </w:p>
        </w:tc>
      </w:tr>
      <w:tr w14:paraId="6D2FAC1E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BAC422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hronic pulmonary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E160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5FD97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A2B0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E554581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E99981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espiratory failu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14CD7C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5402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3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230FE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E1D15A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885156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Liver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4EE0D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0D460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43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FB6F9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52DEA2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C61C993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Kidney disea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7F13E3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AEA02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3C9156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DFBD41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B4822F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Malignant cancer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FD71F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1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CE38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9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FB669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37 </w:t>
            </w:r>
          </w:p>
        </w:tc>
      </w:tr>
      <w:tr w14:paraId="1693D9B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3324C8C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Diabet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D518D4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AD318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536A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2894801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878211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nfec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408A3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792CE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13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825CF8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54 </w:t>
            </w:r>
          </w:p>
        </w:tc>
      </w:tr>
      <w:tr w14:paraId="055FCA0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AB0A1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AKI stag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8AE7F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8EB7F3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9AEE2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BDBA85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AF5841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Severity of illnes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538B13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2774CA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3021A0D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6A0CF09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1DF0FE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OFA scor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7D5387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716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837D1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B46264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5FAC79D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0DC5A4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Comorbidity index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740F6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0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8F107A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5C7EF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46A5744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07FA9B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Saps II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D7A5B0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2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6CC2A3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B65F3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4C393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A0DF61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Interventions (day 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0349D9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2896E2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F780F0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760BA5C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7B291B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Mechanical ventilatio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32A5E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C2B2B6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4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E80D3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</w:tr>
      <w:tr w14:paraId="39920E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162894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Diuretics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E78CD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EDCDFB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37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BD789E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298 </w:t>
            </w:r>
          </w:p>
        </w:tc>
      </w:tr>
      <w:tr w14:paraId="61B2CBB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E5B295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Vasoactive drugs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BFFD95E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95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B4062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AF8B90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45 </w:t>
            </w:r>
          </w:p>
        </w:tc>
      </w:tr>
      <w:tr w14:paraId="6E52766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4F63138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RRT us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F50BBF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1.000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6C6792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7B4DEC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  <w:tr w14:paraId="0D1C2E0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C74EBDB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21"/>
                <w:szCs w:val="21"/>
                <w:lang w:val="en-US" w:eastAsia="zh-CN" w:bidi="ar"/>
              </w:rPr>
              <w:t>Outcome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B5ABB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7D68B4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F892E">
            <w:pPr>
              <w:spacing w:line="240" w:lineRule="auto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</w:p>
        </w:tc>
      </w:tr>
      <w:tr w14:paraId="39464CA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036A4B">
            <w:pPr>
              <w:spacing w:line="240" w:lineRule="auto"/>
              <w:jc w:val="lef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1"/>
                <w:szCs w:val="21"/>
                <w:lang w:val="en-US" w:eastAsia="zh-CN" w:bidi="ar"/>
              </w:rPr>
              <w:t>ICU 30-day mortality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D20E94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62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B5B019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018 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95BC35"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&lt;0.00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</w:p>
        </w:tc>
      </w:tr>
    </w:tbl>
    <w:p w14:paraId="290406F4">
      <w:pPr>
        <w:spacing w:line="360" w:lineRule="auto"/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MI, body mass index; HR, heart rat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Hgb, h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emoglobin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;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WBC, white blood cell; Ca, calcium; Na, sodium; Cl, chlorine; K, potassium; BG, blood glucose; Cr, creatinine;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BUN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, 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blood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urea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nitrogen; SOFA, sequential organ failure assessment; Saps II, simplified acute physiology score II; RRT, renal replacement therapy</w:t>
      </w:r>
      <w:r>
        <w:rPr>
          <w:rFonts w:hint="eastAsia" w:ascii="Times New Roman" w:hAnsi="Times New Roman" w:eastAsia="宋体" w:cs="Times New Roman"/>
          <w:i w:val="0"/>
          <w:iCs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  <w:bookmarkStart w:id="0" w:name="_GoBack"/>
      <w:bookmarkEnd w:id="0"/>
    </w:p>
    <w:sectPr>
      <w:pgSz w:w="11906" w:h="16838"/>
      <w:pgMar w:top="624" w:right="720" w:bottom="624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DdhZDI4MWNkMTAzZGJjYTg0MjQyODAwY2FhNDYxODgifQ=="/>
  </w:docVars>
  <w:rsids>
    <w:rsidRoot w:val="00000000"/>
    <w:rsid w:val="01011280"/>
    <w:rsid w:val="0136732D"/>
    <w:rsid w:val="02647ECA"/>
    <w:rsid w:val="02D50D25"/>
    <w:rsid w:val="02FA25DD"/>
    <w:rsid w:val="04D94B9F"/>
    <w:rsid w:val="053C6EDC"/>
    <w:rsid w:val="05AF3B52"/>
    <w:rsid w:val="069D7E4F"/>
    <w:rsid w:val="06C278B5"/>
    <w:rsid w:val="077679A8"/>
    <w:rsid w:val="079269DC"/>
    <w:rsid w:val="083245C7"/>
    <w:rsid w:val="0C9B7751"/>
    <w:rsid w:val="0E4137B5"/>
    <w:rsid w:val="0F490B74"/>
    <w:rsid w:val="10600616"/>
    <w:rsid w:val="125C4CA8"/>
    <w:rsid w:val="125E66E4"/>
    <w:rsid w:val="12E3308D"/>
    <w:rsid w:val="15543DCE"/>
    <w:rsid w:val="163316E9"/>
    <w:rsid w:val="17546308"/>
    <w:rsid w:val="17FB2C27"/>
    <w:rsid w:val="1A693E78"/>
    <w:rsid w:val="1BDB2B53"/>
    <w:rsid w:val="1D232A04"/>
    <w:rsid w:val="1D8634B6"/>
    <w:rsid w:val="20AA6F98"/>
    <w:rsid w:val="21F04E7F"/>
    <w:rsid w:val="223E1A68"/>
    <w:rsid w:val="25C32FD6"/>
    <w:rsid w:val="27533EE6"/>
    <w:rsid w:val="2A005E7B"/>
    <w:rsid w:val="2B371F13"/>
    <w:rsid w:val="2D452523"/>
    <w:rsid w:val="2D746964"/>
    <w:rsid w:val="2F996B56"/>
    <w:rsid w:val="30654C8A"/>
    <w:rsid w:val="31F03034"/>
    <w:rsid w:val="334212B2"/>
    <w:rsid w:val="334D7F9A"/>
    <w:rsid w:val="336E20A7"/>
    <w:rsid w:val="350C1B78"/>
    <w:rsid w:val="351F3659"/>
    <w:rsid w:val="354664E6"/>
    <w:rsid w:val="36714388"/>
    <w:rsid w:val="36C9154D"/>
    <w:rsid w:val="398919E9"/>
    <w:rsid w:val="399939F9"/>
    <w:rsid w:val="39BD3968"/>
    <w:rsid w:val="39F71049"/>
    <w:rsid w:val="3D321DF3"/>
    <w:rsid w:val="3DC762C2"/>
    <w:rsid w:val="3E2972F7"/>
    <w:rsid w:val="40784565"/>
    <w:rsid w:val="42554B5E"/>
    <w:rsid w:val="44B57B36"/>
    <w:rsid w:val="44BE2E8F"/>
    <w:rsid w:val="45470EC9"/>
    <w:rsid w:val="4642189D"/>
    <w:rsid w:val="47637D1D"/>
    <w:rsid w:val="48745AE4"/>
    <w:rsid w:val="49A5461D"/>
    <w:rsid w:val="4CF907DC"/>
    <w:rsid w:val="4D063625"/>
    <w:rsid w:val="4EAD5D22"/>
    <w:rsid w:val="51905BB3"/>
    <w:rsid w:val="524B3888"/>
    <w:rsid w:val="54181E8F"/>
    <w:rsid w:val="54F226E1"/>
    <w:rsid w:val="55E0078B"/>
    <w:rsid w:val="56225FEA"/>
    <w:rsid w:val="56AF1810"/>
    <w:rsid w:val="57914433"/>
    <w:rsid w:val="59561490"/>
    <w:rsid w:val="59D95C1D"/>
    <w:rsid w:val="5B8C73EB"/>
    <w:rsid w:val="5CA02A22"/>
    <w:rsid w:val="5D05585C"/>
    <w:rsid w:val="640B2E77"/>
    <w:rsid w:val="66F86F35"/>
    <w:rsid w:val="67B101D9"/>
    <w:rsid w:val="67BC268D"/>
    <w:rsid w:val="67D839B8"/>
    <w:rsid w:val="690D5D89"/>
    <w:rsid w:val="693E0BB2"/>
    <w:rsid w:val="6C1F3963"/>
    <w:rsid w:val="716A5681"/>
    <w:rsid w:val="724265FE"/>
    <w:rsid w:val="727C3884"/>
    <w:rsid w:val="72DB435C"/>
    <w:rsid w:val="73A56E44"/>
    <w:rsid w:val="76A96C4B"/>
    <w:rsid w:val="78063C29"/>
    <w:rsid w:val="7A975EA9"/>
    <w:rsid w:val="7C2154D6"/>
    <w:rsid w:val="7CA12173"/>
    <w:rsid w:val="7EF50D7A"/>
    <w:rsid w:val="7F35211E"/>
    <w:rsid w:val="7F572FBC"/>
    <w:rsid w:val="7FC0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4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autoRedefine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autoRedefine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character" w:customStyle="1" w:styleId="6">
    <w:name w:val="font01"/>
    <w:basedOn w:val="5"/>
    <w:autoRedefine/>
    <w:qFormat/>
    <w:uiPriority w:val="0"/>
    <w:rPr>
      <w:rFonts w:ascii="微软雅黑" w:hAnsi="微软雅黑" w:eastAsia="微软雅黑" w:cs="微软雅黑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277</Words>
  <Characters>7143</Characters>
  <Lines>0</Lines>
  <Paragraphs>0</Paragraphs>
  <TotalTime>0</TotalTime>
  <ScaleCrop>false</ScaleCrop>
  <LinksUpToDate>false</LinksUpToDate>
  <CharactersWithSpaces>8050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0T13:18:00Z</dcterms:created>
  <dc:creator>guoyifan</dc:creator>
  <cp:lastModifiedBy>星河入梦</cp:lastModifiedBy>
  <dcterms:modified xsi:type="dcterms:W3CDTF">2024-08-21T14:08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CAC36D754D2447408C00E9371889C854_12</vt:lpwstr>
  </property>
</Properties>
</file>